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750" w:rsidRPr="00C043B2" w:rsidRDefault="007A40CF" w:rsidP="00994D30">
      <w:pPr>
        <w:rPr>
          <w:b/>
          <w:sz w:val="20"/>
          <w:szCs w:val="20"/>
        </w:rPr>
      </w:pPr>
      <w:r>
        <w:rPr>
          <w:b/>
          <w:sz w:val="20"/>
          <w:szCs w:val="20"/>
        </w:rPr>
        <w:pict>
          <v:roundrect id="_x0000_s1046" style="position:absolute;margin-left:-22.95pt;margin-top:68.6pt;width:121.85pt;height:25.45pt;z-index:251680768" arcsize="10923f" fillcolor="#a9c7fd">
            <v:textbox style="mso-next-textbox:#_x0000_s1046;mso-column-margin:2mm" inset="3.6pt,,3.6pt">
              <w:txbxContent>
                <w:p w:rsidR="009F7750" w:rsidRDefault="009F7750" w:rsidP="009F7750">
                  <w:pPr>
                    <w:pStyle w:val="Balk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  <w:r>
        <w:rPr>
          <w:b/>
          <w:sz w:val="20"/>
          <w:szCs w:val="20"/>
        </w:rPr>
        <w:pict>
          <v:shapetype id="_x0000_t33" coordsize="21600,21600" o:spt="33" o:oned="t" path="m,l21600,r,21600e" filled="f">
            <v:stroke joinstyle="miter"/>
            <v:path arrowok="t" fillok="f" o:connecttype="none"/>
            <o:lock v:ext="edit" shapetype="t"/>
          </v:shapetype>
          <v:shape id="_x0000_s1041" type="#_x0000_t33" style="position:absolute;margin-left:82.85pt;margin-top:242.55pt;width:183.6pt;height:31.5pt;rotation:180;flip:y;z-index:251675648;mso-wrap-distance-left:2.88pt;mso-wrap-distance-top:2.88pt;mso-wrap-distance-right:2.88pt;mso-wrap-distance-bottom:2.88pt" o:connectortype="elbow" adj="-1020706,5862857,-1020706">
            <v:stroke endarrow="block"/>
            <v:shadow color="#ccc"/>
          </v:shape>
        </w:pict>
      </w:r>
      <w:r>
        <w:rPr>
          <w:b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margin-left:249.8pt;margin-top:151.45pt;width:51.7pt;height:.05pt;z-index:25167974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0"/>
          <w:szCs w:val="20"/>
        </w:rPr>
        <w:pict>
          <v:shape id="_x0000_s1043" type="#_x0000_t32" style="position:absolute;margin-left:249.75pt;margin-top:106.25pt;width:.05pt;height:136.45pt;z-index:25167769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b/>
          <w:sz w:val="20"/>
          <w:szCs w:val="20"/>
        </w:rPr>
        <w:pict>
          <v:rect id="_x0000_s1044" style="position:absolute;margin-left:189pt;margin-top:196.35pt;width:126.9pt;height:27pt;z-index:25167872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4;mso-column-margin:2mm" inset=",7.2pt,,7.2pt">
              <w:txbxContent>
                <w:p w:rsidR="009F7750" w:rsidRPr="00172316" w:rsidRDefault="00C04BB3" w:rsidP="009F7750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69</w:t>
                  </w:r>
                  <w:r w:rsidR="009F775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b/>
          <w:sz w:val="20"/>
          <w:szCs w:val="20"/>
        </w:rPr>
        <w:pict>
          <v:rect id="_x0000_s1027" style="position:absolute;margin-left:301.5pt;margin-top:115.45pt;width:193.5pt;height:1in;z-index:25166131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7;mso-column-margin:2mm" inset=",7.2pt,,7.2pt">
              <w:txbxContent>
                <w:p w:rsidR="009F7750" w:rsidRPr="00172316" w:rsidRDefault="009F7750" w:rsidP="009F7750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Excluded  (n= 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Pr="00172316" w:rsidRDefault="009F7750" w:rsidP="009F7750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 meeting inclusion criteria (n=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Pr="00172316" w:rsidRDefault="009F7750" w:rsidP="009F7750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participate (n= 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Pr="00172316" w:rsidRDefault="009F7750" w:rsidP="009F7750">
                  <w:pPr>
                    <w:spacing w:after="0"/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>
        <w:rPr>
          <w:b/>
          <w:sz w:val="20"/>
          <w:szCs w:val="20"/>
        </w:rPr>
        <w:pict>
          <v:rect id="_x0000_s1026" style="position:absolute;margin-left:171pt;margin-top:74.95pt;width:157.5pt;height:31.3pt;z-index:25166028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6;mso-column-margin:2mm" inset=",7.2pt,,7.2pt">
              <w:txbxContent>
                <w:p w:rsidR="009F7750" w:rsidRPr="00172316" w:rsidRDefault="009F7750" w:rsidP="009F7750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76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>
        <w:rPr>
          <w:b/>
          <w:sz w:val="20"/>
          <w:szCs w:val="20"/>
        </w:rPr>
        <w:pict>
          <v:shape id="_x0000_s1042" type="#_x0000_t33" style="position:absolute;margin-left:211.75pt;margin-top:242.55pt;width:183.6pt;height:31.5pt;z-index:251676672;mso-wrap-distance-left:2.88pt;mso-wrap-distance-top:2.88pt;mso-wrap-distance-right:2.88pt;mso-wrap-distance-bottom:2.88pt" o:connectortype="elbow" adj="-1020706,-5862857,-1020706">
            <v:stroke endarrow="block"/>
            <v:shadow color="#ccc"/>
          </v:shape>
        </w:pict>
      </w:r>
    </w:p>
    <w:p w:rsidR="00580A75" w:rsidRPr="00C043B2" w:rsidRDefault="007A40CF">
      <w:pPr>
        <w:rPr>
          <w:sz w:val="20"/>
          <w:szCs w:val="20"/>
        </w:rPr>
      </w:pPr>
      <w:r w:rsidRPr="007A40CF">
        <w:rPr>
          <w:b/>
          <w:sz w:val="20"/>
          <w:szCs w:val="20"/>
        </w:rPr>
        <w:pict>
          <v:rect id="_x0000_s1033" style="position:absolute;margin-left:273.6pt;margin-top:490.35pt;width:237.3pt;height:58.5pt;z-index:25166745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9F7750" w:rsidRDefault="00587979" w:rsidP="009F7750">
                  <w:pPr>
                    <w:rPr>
                      <w:rFonts w:cs="Calibri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alysed  (n= 33</w:t>
                  </w:r>
                  <w:r w:rsidR="009F775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 w:rsidR="009F775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 w:rsidR="009F7750"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 w:rsidR="009F7750">
                    <w:t> </w:t>
                  </w:r>
                  <w:r w:rsidR="009F775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om analysis (n=0</w:t>
                  </w:r>
                  <w:r w:rsidR="009F7750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Default="009F7750" w:rsidP="009F7750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7A40CF">
        <w:rPr>
          <w:b/>
          <w:sz w:val="20"/>
          <w:szCs w:val="20"/>
        </w:rPr>
        <w:pict>
          <v:rect id="_x0000_s1028" style="position:absolute;margin-left:-34.9pt;margin-top:490.35pt;width:231.5pt;height:58.5pt;z-index:25166233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8;mso-column-margin:2mm" inset=",7.2pt,,7.2pt">
              <w:txbxContent>
                <w:p w:rsidR="009F7750" w:rsidRDefault="009F7750" w:rsidP="009F7750">
                  <w:pPr>
                    <w:rPr>
                      <w:rFonts w:cs="Calibri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ysed  (n= </w:t>
                  </w:r>
                  <w:r w:rsidR="0058797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3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br/>
                  </w: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fr</w:t>
                  </w:r>
                  <w:r w:rsidR="0058797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m analysis (n= 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7A40CF">
        <w:rPr>
          <w:b/>
          <w:sz w:val="20"/>
          <w:szCs w:val="20"/>
        </w:rPr>
        <w:pict>
          <v:rect id="_x0000_s1029" style="position:absolute;margin-left:-30.55pt;margin-top:359.6pt;width:231.5pt;height:94.45pt;z-index:25166336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9;mso-column-margin:2mm" inset=",7.2pt,,7.2pt">
              <w:txbxContent>
                <w:p w:rsidR="00DC2C2D" w:rsidRDefault="009F7750" w:rsidP="009F7750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Discontinued intervention (n= </w:t>
                  </w:r>
                  <w:r w:rsidR="009C28C8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DC2C2D" w:rsidRDefault="00DC2C2D" w:rsidP="00DC2C2D">
                  <w:r>
                    <w:t>• Protocol breach (n=0)</w:t>
                  </w:r>
                </w:p>
                <w:p w:rsidR="00DC2C2D" w:rsidRPr="00EC64CE" w:rsidRDefault="00DC2C2D" w:rsidP="00DC2C2D">
                  <w:r>
                    <w:t> • Lost to follow-up (n=1)  </w:t>
                  </w:r>
                </w:p>
                <w:p w:rsidR="009C28C8" w:rsidRPr="00172316" w:rsidRDefault="009C28C8" w:rsidP="009F7750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rect>
        </w:pict>
      </w:r>
      <w:r w:rsidRPr="007A40CF">
        <w:rPr>
          <w:b/>
          <w:sz w:val="20"/>
          <w:szCs w:val="20"/>
        </w:rPr>
        <w:pict>
          <v:rect id="_x0000_s1031" style="position:absolute;margin-left:273.6pt;margin-top:359.6pt;width:237.3pt;height:94.45pt;z-index:25166540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1;mso-column-margin:2mm" inset=",7.2pt,,7.2pt">
              <w:txbxContent>
                <w:p w:rsidR="00674481" w:rsidRDefault="00674481" w:rsidP="00674481">
                  <w:r>
                    <w:t>  Discontinued intervention (n=2)</w:t>
                  </w:r>
                </w:p>
                <w:p w:rsidR="00674481" w:rsidRDefault="00674481" w:rsidP="00674481">
                  <w:r>
                    <w:t> • Protocol breach (Converted to open surgery n=1) </w:t>
                  </w:r>
                </w:p>
                <w:p w:rsidR="00674481" w:rsidRPr="00EC64CE" w:rsidRDefault="00674481" w:rsidP="00674481">
                  <w:r>
                    <w:t>• Lost to follow-up (n=1)  </w:t>
                  </w:r>
                </w:p>
                <w:p w:rsidR="009F7750" w:rsidRPr="00674481" w:rsidRDefault="009F7750" w:rsidP="00674481">
                  <w:pPr>
                    <w:rPr>
                      <w:szCs w:val="20"/>
                    </w:rPr>
                  </w:pPr>
                </w:p>
              </w:txbxContent>
            </v:textbox>
          </v:rect>
        </w:pict>
      </w:r>
      <w:r w:rsidRPr="007A40CF">
        <w:rPr>
          <w:b/>
          <w:sz w:val="20"/>
          <w:szCs w:val="20"/>
        </w:rPr>
        <w:pict>
          <v:rect id="_x0000_s1032" style="position:absolute;margin-left:273.6pt;margin-top:245.55pt;width:237.3pt;height:76.5pt;z-index:251666432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2;mso-column-margin:2mm" inset=",7.2pt,,7.2pt">
              <w:txbxContent>
                <w:p w:rsidR="009F7750" w:rsidRPr="00172316" w:rsidRDefault="009F7750" w:rsidP="009F7750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group C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  <w:p w:rsidR="009F7750" w:rsidRDefault="009F7750" w:rsidP="009F7750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eceived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only </w:t>
                  </w:r>
                  <w:r w:rsidR="009D6164" w:rsidRPr="009D6164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intravenous 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nalgesia protocol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60413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Pr="00172316" w:rsidRDefault="009F7750" w:rsidP="009F7750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receive </w:t>
                  </w:r>
                  <w:r w:rsidR="000B6F1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the 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intervention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(n= 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)</w:t>
                  </w:r>
                </w:p>
              </w:txbxContent>
            </v:textbox>
          </v:rect>
        </w:pict>
      </w:r>
      <w:r w:rsidRPr="007A40CF">
        <w:rPr>
          <w:b/>
          <w:sz w:val="20"/>
          <w:szCs w:val="20"/>
        </w:rPr>
        <w:pict>
          <v:shape id="_x0000_s1040" type="#_x0000_t32" style="position:absolute;margin-left:395.25pt;margin-top:454.05pt;width:.05pt;height:36.3pt;z-index:25167462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7A40CF">
        <w:rPr>
          <w:b/>
          <w:sz w:val="20"/>
          <w:szCs w:val="20"/>
        </w:rPr>
        <w:pict>
          <v:shape id="_x0000_s1039" type="#_x0000_t32" style="position:absolute;margin-left:78.9pt;margin-top:454.05pt;width:0;height:36.3pt;z-index:251673600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7A40CF">
        <w:rPr>
          <w:b/>
          <w:sz w:val="20"/>
          <w:szCs w:val="20"/>
        </w:rPr>
        <w:pict>
          <v:rect id="_x0000_s1030" style="position:absolute;margin-left:-30.55pt;margin-top:244.4pt;width:231.5pt;height:76.5pt;z-index:25166438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0;mso-column-margin:2mm" inset=",7.2pt,,7.2pt">
              <w:txbxContent>
                <w:p w:rsidR="009F7750" w:rsidRPr="00172316" w:rsidRDefault="009F7750" w:rsidP="009F7750">
                  <w:pPr>
                    <w:spacing w:after="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Allocated to 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group B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C04BB3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9F7750" w:rsidRDefault="009F7750" w:rsidP="009F7750">
                  <w:pPr>
                    <w:spacing w:after="0"/>
                    <w:ind w:left="360" w:hanging="360"/>
                    <w:rPr>
                      <w:rFonts w:cs="Calibri"/>
                      <w:lang w:val="en-CA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eceived </w:t>
                  </w:r>
                  <w:r w:rsidR="0039796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RSB and OSTAP block with local </w:t>
                  </w:r>
                  <w:r w:rsidR="00BF642B" w:rsidRPr="00BF642B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nesthetic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(n=</w:t>
                  </w:r>
                  <w:r w:rsidR="0039796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3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 )</w:t>
                  </w:r>
                </w:p>
                <w:p w:rsidR="009F7750" w:rsidRDefault="009F7750" w:rsidP="009F7750">
                  <w:pPr>
                    <w:spacing w:after="0"/>
                    <w:ind w:left="360" w:hanging="360"/>
                    <w:rPr>
                      <w:rFonts w:cs="Calibri"/>
                    </w:rPr>
                  </w:pPr>
                  <w:r>
                    <w:rPr>
                      <w:rFonts w:ascii="Symbol" w:hAnsi="Symbol"/>
                      <w:sz w:val="16"/>
                      <w:szCs w:val="16"/>
                    </w:rPr>
                    <w:t></w:t>
                  </w:r>
                  <w:r>
                    <w:t> 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id not receive</w:t>
                  </w:r>
                  <w:r w:rsidR="000B6F1A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he </w:t>
                  </w:r>
                  <w:r w:rsidR="00397965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llocated intervention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(n=</w:t>
                  </w:r>
                  <w:r w:rsidR="007A0CC9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0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7A40CF" w:rsidP="00580A75">
      <w:pPr>
        <w:rPr>
          <w:sz w:val="20"/>
          <w:szCs w:val="20"/>
        </w:rPr>
      </w:pPr>
      <w:r w:rsidRPr="007A40CF">
        <w:rPr>
          <w:b/>
          <w:sz w:val="20"/>
          <w:szCs w:val="20"/>
        </w:rPr>
        <w:pict>
          <v:roundrect id="_x0000_s1034" style="position:absolute;margin-left:175.8pt;margin-top:10.55pt;width:112.9pt;height:23.1pt;z-index:251668480" arcsize="10923f" fillcolor="#a9c7fd">
            <v:textbox style="mso-next-textbox:#_x0000_s1034;mso-column-margin:2mm" inset="3.6pt,,3.6pt">
              <w:txbxContent>
                <w:p w:rsidR="009F7750" w:rsidRDefault="009F7750" w:rsidP="009F7750">
                  <w:pPr>
                    <w:pStyle w:val="Balk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7A40CF" w:rsidP="00580A75">
      <w:pPr>
        <w:rPr>
          <w:sz w:val="20"/>
          <w:szCs w:val="20"/>
        </w:rPr>
      </w:pPr>
      <w:r w:rsidRPr="007A40CF">
        <w:rPr>
          <w:b/>
          <w:sz w:val="20"/>
          <w:szCs w:val="20"/>
        </w:rPr>
        <w:pict>
          <v:shape id="_x0000_s1038" type="#_x0000_t32" style="position:absolute;margin-left:395.35pt;margin-top:8.4pt;width:0;height:37.55pt;z-index:251672576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 w:rsidRPr="007A40CF">
        <w:rPr>
          <w:b/>
          <w:sz w:val="20"/>
          <w:szCs w:val="20"/>
        </w:rPr>
        <w:pict>
          <v:shape id="_x0000_s1037" type="#_x0000_t32" style="position:absolute;margin-left:78.9pt;margin-top:8.4pt;width:0;height:38.7pt;z-index:25167155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</w:p>
    <w:p w:rsidR="00580A75" w:rsidRPr="00C043B2" w:rsidRDefault="007A40CF" w:rsidP="00580A75">
      <w:pPr>
        <w:rPr>
          <w:sz w:val="20"/>
          <w:szCs w:val="20"/>
        </w:rPr>
      </w:pPr>
      <w:r w:rsidRPr="007A40CF">
        <w:rPr>
          <w:b/>
          <w:sz w:val="20"/>
          <w:szCs w:val="20"/>
        </w:rPr>
        <w:pict>
          <v:roundrect id="_x0000_s1036" style="position:absolute;margin-left:174.45pt;margin-top:4.1pt;width:113.7pt;height:24.6pt;z-index:251670528" arcsize="10923f" fillcolor="#a9c7fd">
            <v:textbox style="mso-next-textbox:#_x0000_s1036;mso-column-margin:2mm" inset="3.6pt,,3.6pt">
              <w:txbxContent>
                <w:p w:rsidR="009F7750" w:rsidRDefault="009F7750" w:rsidP="009F7750">
                  <w:pPr>
                    <w:pStyle w:val="Balk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7A40CF" w:rsidP="00580A75">
      <w:pPr>
        <w:rPr>
          <w:sz w:val="20"/>
          <w:szCs w:val="20"/>
        </w:rPr>
      </w:pPr>
      <w:r w:rsidRPr="007A40CF">
        <w:rPr>
          <w:b/>
          <w:sz w:val="20"/>
          <w:szCs w:val="20"/>
        </w:rPr>
        <w:pict>
          <v:roundrect id="_x0000_s1035" style="position:absolute;margin-left:175.8pt;margin-top:10.25pt;width:112.35pt;height:23.4pt;z-index:251669504" arcsize="10923f" fillcolor="#a9c7fd">
            <v:textbox style="mso-next-textbox:#_x0000_s1035;mso-column-margin:2mm" inset="3.6pt,,3.6pt">
              <w:txbxContent>
                <w:p w:rsidR="009F7750" w:rsidRDefault="009F7750" w:rsidP="009F7750">
                  <w:pPr>
                    <w:pStyle w:val="Balk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580A75" w:rsidRPr="00C043B2" w:rsidRDefault="00580A75" w:rsidP="00580A75">
      <w:pPr>
        <w:rPr>
          <w:sz w:val="20"/>
          <w:szCs w:val="20"/>
        </w:rPr>
      </w:pPr>
    </w:p>
    <w:p w:rsidR="00AD20AF" w:rsidRDefault="00AD20AF" w:rsidP="00580A75">
      <w:pPr>
        <w:rPr>
          <w:sz w:val="20"/>
          <w:szCs w:val="20"/>
        </w:rPr>
      </w:pPr>
    </w:p>
    <w:p w:rsidR="004C23DE" w:rsidRPr="00C043B2" w:rsidRDefault="00580A75" w:rsidP="00580A75">
      <w:pPr>
        <w:rPr>
          <w:sz w:val="20"/>
          <w:szCs w:val="20"/>
        </w:rPr>
      </w:pPr>
      <w:r w:rsidRPr="00C043B2">
        <w:rPr>
          <w:sz w:val="20"/>
          <w:szCs w:val="20"/>
        </w:rPr>
        <w:t>Figure</w:t>
      </w:r>
      <w:r w:rsidR="00DC03CA" w:rsidRPr="00C043B2">
        <w:rPr>
          <w:sz w:val="20"/>
          <w:szCs w:val="20"/>
        </w:rPr>
        <w:t xml:space="preserve">1. </w:t>
      </w:r>
      <w:r w:rsidR="00190FDF">
        <w:t>Flow diagram</w:t>
      </w:r>
      <w:r w:rsidR="00994D30">
        <w:t xml:space="preserve"> of thestudy</w:t>
      </w:r>
      <w:r w:rsidR="00190FDF">
        <w:t>. (OSTAP: oblique subcostal transversus abdominis plane, RSB: rectus</w:t>
      </w:r>
      <w:r w:rsidR="00190FDF" w:rsidRPr="00190FDF">
        <w:rPr>
          <w:rFonts w:cstheme="minorHAnsi"/>
        </w:rPr>
        <w:t xml:space="preserve"> </w:t>
      </w:r>
      <w:r w:rsidR="00190FDF">
        <w:rPr>
          <w:rFonts w:cstheme="minorHAnsi"/>
        </w:rPr>
        <w:t>s</w:t>
      </w:r>
      <w:r w:rsidR="00190FDF" w:rsidRPr="00FC3245">
        <w:rPr>
          <w:rFonts w:cstheme="minorHAnsi"/>
        </w:rPr>
        <w:t>heath</w:t>
      </w:r>
      <w:r w:rsidR="00190FDF">
        <w:t xml:space="preserve"> block)</w:t>
      </w:r>
    </w:p>
    <w:sectPr w:rsidR="004C23DE" w:rsidRPr="00C043B2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A2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>
    <w:useFELayout/>
  </w:compat>
  <w:rsids>
    <w:rsidRoot w:val="009F7750"/>
    <w:rsid w:val="00045088"/>
    <w:rsid w:val="000B6F1A"/>
    <w:rsid w:val="00190FDF"/>
    <w:rsid w:val="001F7E71"/>
    <w:rsid w:val="002F3A88"/>
    <w:rsid w:val="00397965"/>
    <w:rsid w:val="004879F6"/>
    <w:rsid w:val="004C23DE"/>
    <w:rsid w:val="004E27FA"/>
    <w:rsid w:val="004F0132"/>
    <w:rsid w:val="00512B46"/>
    <w:rsid w:val="00580A75"/>
    <w:rsid w:val="00587979"/>
    <w:rsid w:val="005A3354"/>
    <w:rsid w:val="005D1583"/>
    <w:rsid w:val="0060413B"/>
    <w:rsid w:val="00674481"/>
    <w:rsid w:val="00764920"/>
    <w:rsid w:val="007A0CC9"/>
    <w:rsid w:val="007A40CF"/>
    <w:rsid w:val="00935028"/>
    <w:rsid w:val="00935584"/>
    <w:rsid w:val="00994D30"/>
    <w:rsid w:val="009C28C8"/>
    <w:rsid w:val="009C490E"/>
    <w:rsid w:val="009D6164"/>
    <w:rsid w:val="009F7750"/>
    <w:rsid w:val="00AC294E"/>
    <w:rsid w:val="00AD20AF"/>
    <w:rsid w:val="00BF642B"/>
    <w:rsid w:val="00C043B2"/>
    <w:rsid w:val="00C04BB3"/>
    <w:rsid w:val="00C06174"/>
    <w:rsid w:val="00C9739A"/>
    <w:rsid w:val="00DC03CA"/>
    <w:rsid w:val="00DC2C2D"/>
    <w:rsid w:val="00DE01F5"/>
    <w:rsid w:val="00F517A4"/>
    <w:rsid w:val="00FF3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  <o:rules v:ext="edit">
        <o:r id="V:Rule9" type="connector" idref="#_x0000_s1043"/>
        <o:r id="V:Rule10" type="connector" idref="#_x0000_s1037"/>
        <o:r id="V:Rule11" type="connector" idref="#_x0000_s1038"/>
        <o:r id="V:Rule12" type="connector" idref="#_x0000_s1041"/>
        <o:r id="V:Rule13" type="connector" idref="#_x0000_s1039"/>
        <o:r id="V:Rule14" type="connector" idref="#_x0000_s1042"/>
        <o:r id="V:Rule15" type="connector" idref="#_x0000_s1045"/>
        <o:r id="V:Rule16" type="connector" idref="#_x0000_s1040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FA"/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F775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semiHidden/>
    <w:rsid w:val="009F7750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 karaarslan</dc:creator>
  <cp:keywords/>
  <dc:description/>
  <cp:lastModifiedBy>esma karaarslan</cp:lastModifiedBy>
  <cp:revision>25</cp:revision>
  <dcterms:created xsi:type="dcterms:W3CDTF">2024-06-29T11:49:00Z</dcterms:created>
  <dcterms:modified xsi:type="dcterms:W3CDTF">2024-07-23T08:25:00Z</dcterms:modified>
</cp:coreProperties>
</file>